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u w:val="single"/>
        </w:rPr>
        <w:t>Appendix S1</w:t>
      </w:r>
    </w:p>
    <w:p>
      <w:pPr>
        <w:pStyle w:val="Normal"/>
        <w:jc w:val="center"/>
        <w:rPr>
          <w:u w:val="single"/>
        </w:rPr>
      </w:pPr>
      <w:r>
        <w:rPr>
          <w:u w:val="single"/>
        </w:rPr>
        <w:t>Ovid</w:t>
      </w:r>
    </w:p>
    <w:p>
      <w:pPr>
        <w:pStyle w:val="Normal"/>
        <w:spacing w:lineRule="auto" w:line="240" w:before="0" w:after="0"/>
        <w:rPr/>
      </w:pPr>
      <w:r>
        <w:rPr/>
        <w:t xml:space="preserve">Database(s): Embase 1988 to 2018 Week 05, PsycINFO 1806 to January Week 4 2018, EBM Reviews - Cochrane Central Register of Controlled Trials December 2017, EBM Reviews - Cochrane Database of Systematic Reviews 2005 to January 31, 2018, Ovid MEDLINE(R) Epub Ahead of Print, In-Process &amp; Other Non-Indexed Citations, Ovid MEDLINE(R) Daily and Ovid MEDLINE(R) 1946 to Present </w:t>
        <w:br/>
        <w:t>Search Strategy:</w:t>
      </w:r>
    </w:p>
    <w:tbl>
      <w:tblPr>
        <w:tblW w:w="9450" w:type="dxa"/>
        <w:jc w:val="left"/>
        <w:tblInd w:w="-45" w:type="dxa"/>
        <w:tblLayout w:type="fixed"/>
        <w:tblCellMar>
          <w:top w:w="15" w:type="dxa"/>
          <w:left w:w="15" w:type="dxa"/>
          <w:bottom w:w="15" w:type="dxa"/>
          <w:right w:w="15" w:type="dxa"/>
        </w:tblCellMar>
      </w:tblPr>
      <w:tblGrid>
        <w:gridCol w:w="315"/>
        <w:gridCol w:w="8220"/>
        <w:gridCol w:w="915"/>
      </w:tblGrid>
      <w:tr>
        <w:trPr/>
        <w:tc>
          <w:tcPr>
            <w:tcW w:w="315" w:type="dxa"/>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w:t>
            </w:r>
          </w:p>
        </w:tc>
        <w:tc>
          <w:tcPr>
            <w:tcW w:w="8220" w:type="dxa"/>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earches</w:t>
            </w:r>
          </w:p>
        </w:tc>
        <w:tc>
          <w:tcPr>
            <w:tcW w:w="915" w:type="dxa"/>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sults</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 Opioid-Related Disorders/</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484</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cetorphine or acetylcodeine or acetylmethadol or Alfentanil or Alphaprodine or anileridine or apadoline or azidomorphine or benzhydrocodone or bezitramide or bremazocine or "Brompton mixture" or Buprenorphine or Butorphanol or ciramadol or cocodamol or Codeine or codydramol or conorfone or cyclazocine or Dextromoramide or Dextropropoxyphene or dextrorphan or dezocine or diamorphine or diconal or dihydrocodeine or dihydroetorphine or Dihydromorphine or dimethylthiambutene or Diphenoxylate or dipipanone or enadoline or eptazocine or ethylketazocine or Ethylketocyclazocine or Ethylmorphine or etonitazene or Etorphine or etoxeridine or faxeladol or Fentanyl or furethidine or gelonida or Heroin or Hydrocodone or isalmadol or isomethadone or ketazocine or ketobemidone or ketogan or kyotorphin or lefetamine or levacetylmethadol or levomethadone or Levorphanol or Meperidine or Meptazinol or metazocine or Methadone or "Methadyl Acetate" or methylsamidorphan or Morphine or "morphinomimetic agent*" or "morphinomimetic drug*" or morphinone or Nalbuphine or narcotic* or nicocodine or nicomorphine or noracymethadol or norbuprenorphine or nordextropropoxyphene or normorphine or norpethidine or norpropoxyphene or "o nortramadol" or oliceridine or opiate or Opiate* or opioid* or Opium or oripavine or Oxycodone or Oxymorphone or pentamorphone or Pentazocine or pethidine or phenadoxone or phenaridine or Phenazocine or phencyclidine or Phenoperidine or picenadol or piminodine or Pirinitramide or piritramide or profadol or Promedol or propiram or sameridine or samidorphan or semorphone or Sufentanil or tapentadol or thebaine or tifluadom or Tilidine or tonazocine or Tramadol or trimeperidine) adj3 (abuse or abuse* or abusing or addict* or addiction* or dependenc* or disorder* or habit* or misusage or misuse or misusing or toxicomania* or toxicomanie)).ti,ab,hw,kw.</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7233</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 or 2</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7233</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 Parents/</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7289</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ther or fathers or maternal or mother or mothers or parent or parental or parents or paternal or pregnan* or stepparent or stepparents or "Surrogate Mother*").ti,ab,hw,kw.</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972742</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 or 5</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972899</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 "Child of Impaired Parents"/</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046</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wborn* or neonat* or infant* or toddler* or child* or adolescent* or paediatric* or pediatric* or girl or girls or boy or boys or teen or teens or teenager* or preschooler* or "pre-schooler*" or preteen or preteens or "pre-teen" or "pre-teens" or youth or youths or offspring).ti,ab,hw,kw.</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184751</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 or 8</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184751</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 and 6 and 9</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364</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mit 10 to english language [Limit not valid in CDSR; records were retained]</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53</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mit 11 to yr="1980 -Current"</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810</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 animals/ or exp nonhuman/) not exp humans/</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973071</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not (human or humans or patient or patients)).ti,ab,hw,kw.</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055717</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 not (13 or 14)</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628</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p Parent-Child Relations/</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9574</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ther or fathers or maternal or mother or mothers or parent or parental or parents or paternal or pregnan* or stepparent or stepparents or "Surrogate Mother*") adj5 (newborn* or neonat* or infant* or toddler* or child* or adolescent* or paediatric* or pediatric* or girl or girls or boy or boys or teen or teens or teenager* or preschooler* or "pre-schooler*" or preteen or preteens or "pre-teen" or "pre-teens" or youth or youths or offspring) adj5 (attach* or attitud* or bond* or correlation* or influenc* or interaction* or relation* or "spatial pattern*")).ti,ab,hw,kw.</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12378</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 or 17</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31880</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 and 18</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7</w:t>
            </w:r>
          </w:p>
        </w:tc>
      </w:tr>
      <w:tr>
        <w:trPr/>
        <w:tc>
          <w:tcPr>
            <w:tcW w:w="3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8220"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move duplicates from 19</w:t>
            </w:r>
          </w:p>
        </w:tc>
        <w:tc>
          <w:tcPr>
            <w:tcW w:w="915" w:type="dxa"/>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76</w:t>
            </w:r>
          </w:p>
        </w:tc>
      </w:tr>
    </w:tbl>
    <w:p>
      <w:pPr>
        <w:pStyle w:val="Normal"/>
        <w:rPr/>
      </w:pPr>
      <w:r>
        <w:br w:type="page"/>
      </w:r>
      <w:r>
        <w:rPr/>
      </w:r>
    </w:p>
    <w:p>
      <w:pPr>
        <w:pStyle w:val="Normal"/>
        <w:jc w:val="center"/>
        <w:rPr>
          <w:u w:val="single"/>
        </w:rPr>
      </w:pPr>
      <w:r>
        <w:rPr>
          <w:u w:val="single"/>
        </w:rPr>
        <w:t>Scopus</w:t>
      </w:r>
    </w:p>
    <w:p>
      <w:pPr>
        <w:pStyle w:val="NoSpacing"/>
        <w:ind w:left="720" w:hanging="720"/>
        <w:rPr/>
      </w:pPr>
      <w:r>
        <w:rPr/>
        <w:t>1</w:t>
        <w:tab/>
        <w:t>TITLE-ABS-KEY((acetorphine or acetylcodeine or acetylmethadol or Alfentanil or Alphaprodine or anileridine or apadoline or azidomorphine or benzhydrocodone or bezitramide or bremazocine or "Brompton mixture" or Buprenorphine or Butorphanol or ciramadol or cocodamol or Codeine or codydramol or conorfone or cyclazocine or Dextromoramide or Dextropropoxyphene or dextrorphan or dezocine or diamorphine or diconal or dihydrocodeine or dihydroetorphine or Dihydromorphine or dimethylthiambutene or Diphenoxylate or dipipanone or enadoline or eptazocine or ethylketazocine or Ethylketocyclazocine or Ethylmorphine or etonitazene or Etorphine or etoxeridine or faxeladol or Fentanyl or furethidine or gelonida or Heroin or Hydrocodone or isalmadol or isomethadone or ketazocine or ketobemidone or ketogan or kyotorphin or lefetamine or levacetylmethadol or levomethadone or Levorphanol or Meperidine or Meptazinol or metazocine or Methadone or "Methadyl Acetate" or methylsamidorphan or Morphine or "morphinomimetic agent*" or "morphinomimetic drug*" or morphinone or Nalbuphine or narcotic* or nicocodine or nicomorphine or noracymethadol or norbuprenorphine or nordextropropoxyphene or normorphine or norpethidine or norpropoxyphene or "o nortramadol" or oliceridine or opiate or Opiate* or opioid* or Opium or oripavine or Oxycodone or Oxymorphone or pentamorphone or Pentazocine or pethidine or phenadoxone or phenaridine or Phenazocine or phencyclidine or Phenoperidine or picenadol or piminodine or Pirinitramide or piritramide or profadol or Promedol or propiram or sameridine or samidorphan or semorphone or Sufentanil or tapentadol or thebaine or tifluadom or Tilidine or tonazocine or Tramadol or trimeperidine) W/3 (abuse or abuse* or abusing or addict* or addiction* or dependenc* or disorder* or habit* or misusage or misuse or misusing or toxicomania* or toxicomanie))</w:t>
      </w:r>
    </w:p>
    <w:p>
      <w:pPr>
        <w:pStyle w:val="NoSpacing"/>
        <w:ind w:left="720" w:hanging="720"/>
        <w:rPr/>
      </w:pPr>
      <w:r>
        <w:rPr/>
        <w:t>2</w:t>
        <w:tab/>
        <w:t>TITLE-ABS-KEY ( ( father  OR  fathers  OR  maternal  OR  mother  OR  mothers  OR  parent  OR  parental  OR  parents  OR  paternal  OR  pregnan*  OR  stepparent  OR  stepparents  OR  "Surrogate Mother*" )  W/5  ( newborn*  OR  neonat*  OR  infant*  OR  toddler*  OR  child*  OR  adolescent*  OR  paediatric*  OR  pediatric*  OR  girl  OR  girls  OR  boy  OR  boys  OR  teen  OR  teens  OR  teenager*  OR  preschooler*  OR  "pre-schooler*"  OR  preteen  OR  preteens  OR  "pre-teen"  OR  "pre-teens"  OR  youth  OR  youths  OR  offspring )  W/5  ( attach*  OR  attitud*  OR  bond*  OR  correlation*  OR  influenc*  OR  interaction*  OR  relation*  OR  "spatial pattern*" ) )</w:t>
      </w:r>
    </w:p>
    <w:p>
      <w:pPr>
        <w:pStyle w:val="NoSpacing"/>
        <w:rPr/>
      </w:pPr>
      <w:r>
        <w:rPr/>
        <w:t>3</w:t>
        <w:tab/>
        <w:t>PUBYEAR AFT 1979 AND LANGUAGE(english)</w:t>
      </w:r>
    </w:p>
    <w:p>
      <w:pPr>
        <w:pStyle w:val="NoSpacing"/>
        <w:rPr/>
      </w:pPr>
      <w:r>
        <w:rPr/>
        <w:t>4</w:t>
        <w:tab/>
        <w:t>1 and 2 and 3</w:t>
      </w:r>
    </w:p>
    <w:p>
      <w:pPr>
        <w:pStyle w:val="NoSpacing"/>
        <w:ind w:left="720" w:hanging="720"/>
        <w:rPr/>
      </w:pPr>
      <w:r>
        <w:rPr/>
        <w:t>5</w:t>
        <w:tab/>
        <w:t>TITLE-ABS-KEY((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orm OR worms OR xenopus OR "zebra fish" OR zebrafish) AND NOT (human OR humans or patient or patients))</w:t>
      </w:r>
    </w:p>
    <w:p>
      <w:pPr>
        <w:pStyle w:val="NoSpacing"/>
        <w:rPr/>
      </w:pPr>
      <w:r>
        <w:rPr/>
        <w:t>6</w:t>
        <w:tab/>
        <w:t>4 and not 5</w:t>
      </w:r>
    </w:p>
    <w:p>
      <w:pPr>
        <w:pStyle w:val="NoSpacing"/>
        <w:ind w:left="720" w:hanging="720"/>
        <w:rPr/>
      </w:pPr>
      <w:r>
        <w:rPr/>
        <w:t>7</w:t>
        <w:tab/>
        <w:t>PMID(0*) OR PMID(1*) OR PMID(2*) OR PMID(3*) OR PMID(4*) OR PMID(5*) OR PMID(6*) OR PMID(7*) OR PMID(8*) OR PMID(9*)</w:t>
      </w:r>
    </w:p>
    <w:p>
      <w:pPr>
        <w:pStyle w:val="NoSpacing"/>
        <w:rPr/>
      </w:pPr>
      <w:r>
        <w:rPr/>
        <w:t>8</w:t>
        <w:tab/>
        <w:t>6 and not 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8T09:07:00Z</dcterms:created>
  <dc:creator>Larry J Prokop</dc:creator>
  <dc:description/>
  <cp:keywords/>
  <dc:language>en-US</dc:language>
  <cp:lastModifiedBy>Shine David S.A.</cp:lastModifiedBy>
  <dcterms:modified xsi:type="dcterms:W3CDTF">2019-01-11T12:05:00Z</dcterms:modified>
  <cp:revision>3</cp:revision>
  <dc:subject/>
  <dc:title/>
</cp:coreProperties>
</file>